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17FF4" w14:textId="5395C002" w:rsidR="001A2FAA" w:rsidRPr="00611696" w:rsidRDefault="001A2FAA" w:rsidP="001A2FAA">
      <w:pPr>
        <w:rPr>
          <w:rFonts w:ascii="Times New Roman" w:hAnsi="Times New Roman" w:cs="Times New Roman"/>
        </w:rPr>
      </w:pPr>
      <w:r w:rsidRPr="00611696">
        <w:rPr>
          <w:rFonts w:ascii="Times New Roman" w:hAnsi="Times New Roman" w:cs="Times New Roman"/>
          <w:sz w:val="24"/>
          <w:szCs w:val="24"/>
        </w:rPr>
        <w:t>Primary antibody information</w:t>
      </w:r>
      <w:r w:rsidRPr="00611696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676"/>
        <w:gridCol w:w="3119"/>
      </w:tblGrid>
      <w:tr w:rsidR="001A2FAA" w:rsidRPr="00611696" w14:paraId="5CB55AA0" w14:textId="77777777" w:rsidTr="002D3EA4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6B38C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2B7BC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F71C7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7CA7E6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1FCC5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ADFB8" w14:textId="77777777" w:rsidR="001A2FAA" w:rsidRPr="00BC57AB" w:rsidRDefault="001A2FAA" w:rsidP="002D3EA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1A2FAA" w:rsidRPr="00611696" w14:paraId="6C94885E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2A296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DDX4 (VASA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3500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DEAD (Asp Glu Ala Asp) box polypeptide</w:t>
            </w:r>
            <w:r w:rsidRPr="00BC57AB">
              <w:rPr>
                <w:rStyle w:val="apple-converted-space"/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2190B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ab138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77EE2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6D4E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D34F0" w14:textId="77777777" w:rsidR="001A2FAA" w:rsidRPr="00BC57AB" w:rsidRDefault="001A2FAA" w:rsidP="002D3EA4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1A2FAA" w:rsidRPr="00611696" w14:paraId="07148985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6C4C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AZ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53AF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DAZ like autosom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43A0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341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5646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8CBA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6987B" w14:textId="77777777" w:rsidR="001A2FAA" w:rsidRPr="00BC57AB" w:rsidRDefault="001A2FAA" w:rsidP="002D3EA4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1A2FAA" w:rsidRPr="00611696" w14:paraId="2AA1212C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C56D5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SCP3/SYCP3        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06F7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Synaptonemal complex protein 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068D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B300-2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1A61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CB5D5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87DE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sans-serif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vus Biologicals</w:t>
            </w:r>
          </w:p>
        </w:tc>
      </w:tr>
      <w:tr w:rsidR="001A2FAA" w:rsidRPr="00611696" w14:paraId="412E5B72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6071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OX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7F27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SRY (sex-determining region Y)-box 9 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CEC8A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AB55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B2DCC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65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9F69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50BE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Merck Millipore</w:t>
            </w:r>
          </w:p>
        </w:tc>
      </w:tr>
      <w:tr w:rsidR="001A2FAA" w:rsidRPr="00611696" w14:paraId="4FB37D04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F6C3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TNP1(T</w:t>
            </w:r>
            <w:r w:rsidR="00404C3A"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</w:t>
            </w: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56238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Helvetica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ransition protein-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5CDD7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ab731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6A697" w14:textId="77777777" w:rsidR="001A2FAA" w:rsidRPr="00BC57AB" w:rsidRDefault="001A2FAA" w:rsidP="002D3E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E7DE" w14:textId="77777777" w:rsidR="001A2FAA" w:rsidRPr="00BC57AB" w:rsidRDefault="001A2FAA" w:rsidP="002D3E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8F09D" w14:textId="77777777" w:rsidR="001A2FAA" w:rsidRPr="00BC57AB" w:rsidRDefault="001A2FAA" w:rsidP="002D3EA4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F349A4" w:rsidRPr="00611696" w14:paraId="6A262F28" w14:textId="77777777" w:rsidTr="005E610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FF552" w14:textId="3FBC1B12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CRE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0FB9" w14:textId="2E6748F2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cAMP response element modulato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F0A3E" w14:textId="4B6649B9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1523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8C4CB" w14:textId="2E2727EF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522C" w14:textId="2F33BA9E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4531" w14:textId="6E8AFB1D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angon</w:t>
            </w:r>
            <w:proofErr w:type="spellEnd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Biotech (Shanghai) Co., Ltd.</w:t>
            </w:r>
          </w:p>
        </w:tc>
      </w:tr>
      <w:tr w:rsidR="00F349A4" w:rsidRPr="00611696" w14:paraId="37BE6098" w14:textId="77777777" w:rsidTr="002D3E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00E0" w14:textId="5B852CDA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B-</w:t>
            </w:r>
            <w:proofErr w:type="spellStart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myb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6811" w14:textId="1F168C4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Myb</w:t>
            </w:r>
            <w:proofErr w:type="spellEnd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 xml:space="preserve"> related protein 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73416" w14:textId="3F10348B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596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5F6A5" w14:textId="6BBC8D8A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2329" w14:textId="3B8EC73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A240" w14:textId="6F7C778B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06FA0B88" w14:textId="77777777" w:rsidTr="00905160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95AA6" w14:textId="28A447D8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PIWI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75A50" w14:textId="416500E9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Piwi like protein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077E5" w14:textId="5AE0C382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949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454F3" w14:textId="7BB93C66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99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BB010" w14:textId="0C4EFDA8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E4215" w14:textId="4D65DF6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  <w:tr w:rsidR="00F349A4" w:rsidRPr="00611696" w14:paraId="7CF4CC87" w14:textId="77777777" w:rsidTr="000A49F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7E10" w14:textId="4F49405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  <w:t>OD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F34C" w14:textId="48359ADA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uter defense fiber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E6907" w14:textId="4B8269D9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c-3901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FF0C8" w14:textId="65237CB3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k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0E2F" w14:textId="1D73DB30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ouse (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FFA3" w14:textId="00AC7318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nta Cruz Biotechnology, Inc.</w:t>
            </w:r>
          </w:p>
        </w:tc>
      </w:tr>
      <w:tr w:rsidR="00F349A4" w:rsidRPr="00611696" w14:paraId="73BA2F41" w14:textId="77777777" w:rsidTr="009C348F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575FB6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lang w:val="en-GB"/>
              </w:rPr>
              <w:t>PGK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FFAEF1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Phosphoglycerate kinase 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14:paraId="1BE74DFC" w14:textId="77777777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12180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14:paraId="13A78EE5" w14:textId="32593984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kD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21B292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CC5A8B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angon</w:t>
            </w:r>
            <w:proofErr w:type="spellEnd"/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Biotech (Shanghai) Co., Ltd.</w:t>
            </w:r>
          </w:p>
        </w:tc>
      </w:tr>
      <w:tr w:rsidR="00F349A4" w:rsidRPr="00611696" w14:paraId="083F70D0" w14:textId="77777777" w:rsidTr="00477F96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B3C99F" w14:textId="4991CEB9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  <w:t>Ki67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4AC017" w14:textId="79B46B24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Antigen identified by monoclonal antibody Ki 6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14:paraId="32B7F857" w14:textId="197F3F6A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2130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14:paraId="56BEEE1B" w14:textId="41B07862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8kd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C16D1A" w14:textId="2A072E4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8382D9" w14:textId="7086479B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0FF65195" w14:textId="77777777" w:rsidTr="00D11F78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227E3EE9" w14:textId="6B6170C6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cl-2       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60403C3F" w14:textId="143055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BC57AB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 cell lymphoma 2</w:t>
            </w: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1B54214B" w14:textId="1D4B81B0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4563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  <w:vAlign w:val="center"/>
          </w:tcPr>
          <w:p w14:paraId="058DFD03" w14:textId="74BAED0A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 w:rsidRPr="00BC57AB">
              <w:rPr>
                <w:rFonts w:ascii="Times New Roman" w:eastAsia="楷体_GB2312" w:hAnsi="Times New Roman" w:cs="Times New Roman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3330097F" w14:textId="42248A00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54E929D2" w14:textId="0ECEF519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59E73EFC" w14:textId="77777777" w:rsidTr="00AC1EE1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595DDDF7" w14:textId="4CADE468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CR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01193FD3" w14:textId="462047E4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CR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40B23521" w14:textId="5F72D50F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bs-1305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0FAD04AA" w14:textId="53649B7B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42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7B98AC3F" w14:textId="55ADA14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2B14D976" w14:textId="0110708B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19B8D839" w14:textId="77777777" w:rsidTr="00AC1EE1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0857D428" w14:textId="6EBA38DE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2C72BDBA" w14:textId="79249B9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48E54F14" w14:textId="0C71569C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bs-1666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2017892F" w14:textId="73144A0D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1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41F69E86" w14:textId="6C69DB7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2D2C5B57" w14:textId="34146EAB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5880DB29" w14:textId="77777777" w:rsidTr="004A2A9A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</w:tcPr>
          <w:p w14:paraId="41BE1CEB" w14:textId="1D877000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CD16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14:paraId="35682DC7" w14:textId="6FE082DE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CD16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78B0ECED" w14:textId="13097ACF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ab21361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367E44CC" w14:textId="6DB909EC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 xml:space="preserve">121 </w:t>
            </w:r>
            <w:proofErr w:type="spellStart"/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kDa</w:t>
            </w:r>
            <w:proofErr w:type="spellEnd"/>
          </w:p>
        </w:tc>
        <w:tc>
          <w:tcPr>
            <w:tcW w:w="1676" w:type="dxa"/>
            <w:tcBorders>
              <w:left w:val="nil"/>
              <w:right w:val="nil"/>
            </w:tcBorders>
            <w:noWrap/>
          </w:tcPr>
          <w:p w14:paraId="252213F6" w14:textId="6EBEA1CF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</w:tcPr>
          <w:p w14:paraId="276493A5" w14:textId="225284CD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Abcam</w:t>
            </w:r>
          </w:p>
        </w:tc>
      </w:tr>
      <w:tr w:rsidR="00F349A4" w:rsidRPr="00611696" w14:paraId="755E4A14" w14:textId="77777777" w:rsidTr="002D3EA4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01837A45" w14:textId="54B1080C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5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2BF65786" w14:textId="268EA2E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ansformation related protein 5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24887AD6" w14:textId="490B6881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Cs/>
                <w:color w:val="0D0D0D"/>
                <w:sz w:val="16"/>
                <w:szCs w:val="16"/>
              </w:rPr>
              <w:t>bs-8687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22DD29D7" w14:textId="55B503BD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53kd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199AE0E1" w14:textId="1C5D5290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65B1E9AC" w14:textId="43351D2D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2FBC427F" w14:textId="77777777" w:rsidTr="003071A0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475D96DC" w14:textId="7C9208DE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ax</w:t>
            </w:r>
            <w:proofErr w:type="spellEnd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6C714724" w14:textId="096B29C8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</w:pPr>
            <w:r w:rsidRPr="00BC57AB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BCL2-Associated X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50C32C62" w14:textId="6F2E9E51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4564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  <w:vAlign w:val="center"/>
          </w:tcPr>
          <w:p w14:paraId="6A8A92A0" w14:textId="6A7C8043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kd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6127FAF6" w14:textId="4551677A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55D38C5A" w14:textId="5EFB84B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0CB16C6D" w14:textId="77777777" w:rsidTr="00A2425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04D794F6" w14:textId="6AA86E5F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5D7A5A16" w14:textId="5A9F332A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</w:pPr>
            <w:proofErr w:type="spellStart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14:paraId="39DEEB17" w14:textId="287AA761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s-1336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  <w:vAlign w:val="center"/>
          </w:tcPr>
          <w:p w14:paraId="37ED96D1" w14:textId="0473F4E8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30BF9204" w14:textId="6F87126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40515EDF" w14:textId="2BD96351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F349A4" w:rsidRPr="00611696" w14:paraId="58F70E85" w14:textId="77777777" w:rsidTr="002641A4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4CDEDDB0" w14:textId="6F0B7495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OX9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1CEB7824" w14:textId="25847410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484848"/>
                <w:sz w:val="16"/>
                <w:szCs w:val="16"/>
                <w:shd w:val="clear" w:color="auto" w:fill="FFFFFF"/>
              </w:rPr>
              <w:t>SRY (sex-determining region Y)-box 9 protein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106CB055" w14:textId="65654E12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AB553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34B569A6" w14:textId="7A70F495" w:rsidR="00F349A4" w:rsidRPr="00BC57AB" w:rsidRDefault="00F349A4" w:rsidP="00F349A4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6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2EA2C4B2" w14:textId="5A63F57C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3560ADC4" w14:textId="47CD6B8A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Merck Millipore</w:t>
            </w:r>
          </w:p>
        </w:tc>
      </w:tr>
      <w:tr w:rsidR="00F349A4" w:rsidRPr="00611696" w14:paraId="63B9B4CC" w14:textId="77777777" w:rsidTr="002641A4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14:paraId="6E443A8F" w14:textId="48AEEB43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LZF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4A8779C8" w14:textId="1642184C" w:rsidR="00F349A4" w:rsidRPr="00BC57AB" w:rsidRDefault="00BC57AB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484848"/>
                <w:sz w:val="16"/>
                <w:szCs w:val="16"/>
                <w:shd w:val="clear" w:color="auto" w:fill="FFFFFF"/>
              </w:rPr>
            </w:pPr>
            <w:r w:rsidRPr="00BC57AB">
              <w:rPr>
                <w:rStyle w:val="a8"/>
                <w:rFonts w:ascii="Times New Roman" w:eastAsia="微软雅黑" w:hAnsi="Times New Roman" w:cs="Times New Roman"/>
                <w:b w:val="0"/>
                <w:bCs w:val="0"/>
                <w:color w:val="111111"/>
                <w:sz w:val="16"/>
                <w:szCs w:val="16"/>
                <w:shd w:val="clear" w:color="auto" w:fill="FFFFFF"/>
              </w:rPr>
              <w:t xml:space="preserve">promyelocytic </w:t>
            </w:r>
            <w:proofErr w:type="spellStart"/>
            <w:r w:rsidRPr="00BC57AB">
              <w:rPr>
                <w:rStyle w:val="a8"/>
                <w:rFonts w:ascii="Times New Roman" w:eastAsia="微软雅黑" w:hAnsi="Times New Roman" w:cs="Times New Roman"/>
                <w:b w:val="0"/>
                <w:bCs w:val="0"/>
                <w:color w:val="111111"/>
                <w:sz w:val="16"/>
                <w:szCs w:val="16"/>
                <w:shd w:val="clear" w:color="auto" w:fill="FFFFFF"/>
              </w:rPr>
              <w:t>leukaemia</w:t>
            </w:r>
            <w:proofErr w:type="spellEnd"/>
            <w:r w:rsidRPr="00BC57AB">
              <w:rPr>
                <w:rStyle w:val="a8"/>
                <w:rFonts w:ascii="Times New Roman" w:eastAsia="微软雅黑" w:hAnsi="Times New Roman" w:cs="Times New Roman"/>
                <w:b w:val="0"/>
                <w:bCs w:val="0"/>
                <w:color w:val="111111"/>
                <w:sz w:val="16"/>
                <w:szCs w:val="16"/>
                <w:shd w:val="clear" w:color="auto" w:fill="FFFFFF"/>
              </w:rPr>
              <w:t xml:space="preserve"> zinc finger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14:paraId="4A57D4FB" w14:textId="20E48455" w:rsidR="00F349A4" w:rsidRPr="00BC57AB" w:rsidRDefault="00BC57AB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Ab39354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14:paraId="26928D88" w14:textId="34E71C63" w:rsidR="00F349A4" w:rsidRPr="00BC57AB" w:rsidRDefault="00BC57AB" w:rsidP="00F349A4">
            <w:pPr>
              <w:rPr>
                <w:rFonts w:ascii="Times New Roman" w:eastAsia="楷体_GB2312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72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14:paraId="5F4C66E8" w14:textId="0DC646BB" w:rsidR="00F349A4" w:rsidRPr="00BC57AB" w:rsidRDefault="00BC57AB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14:paraId="1114BD95" w14:textId="659931D2" w:rsidR="00F349A4" w:rsidRPr="00BC57AB" w:rsidRDefault="00BC57AB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  <w:t>Abcam</w:t>
            </w:r>
          </w:p>
        </w:tc>
      </w:tr>
      <w:tr w:rsidR="00F349A4" w:rsidRPr="00611696" w14:paraId="23C066AD" w14:textId="77777777" w:rsidTr="002D3EA4">
        <w:trPr>
          <w:trHeight w:val="315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95C28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113BE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0F361E" w14:textId="77777777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29BEB6D" w14:textId="77777777" w:rsidR="00F349A4" w:rsidRPr="00BC57AB" w:rsidRDefault="00F349A4" w:rsidP="00F349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sz w:val="16"/>
                <w:szCs w:val="16"/>
              </w:rPr>
              <w:t>42kDa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A375DC" w14:textId="77777777" w:rsidR="00F349A4" w:rsidRPr="00BC57AB" w:rsidRDefault="00F349A4" w:rsidP="00F349A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57A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ED5AC7" w14:textId="77777777" w:rsidR="00F349A4" w:rsidRPr="00BC57AB" w:rsidRDefault="00F349A4" w:rsidP="00F349A4">
            <w:pPr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 w:rsidRPr="00BC57AB">
              <w:rPr>
                <w:rFonts w:ascii="Times New Roman" w:eastAsia="楷体_GB2312" w:hAnsi="Times New Roman" w:cs="Times New Roman"/>
                <w:sz w:val="16"/>
                <w:szCs w:val="16"/>
              </w:rPr>
              <w:t>Abcam</w:t>
            </w:r>
          </w:p>
        </w:tc>
      </w:tr>
    </w:tbl>
    <w:p w14:paraId="272FC148" w14:textId="77777777" w:rsidR="001A2FAA" w:rsidRPr="00611696" w:rsidRDefault="001A2FAA" w:rsidP="001A2FAA">
      <w:pPr>
        <w:rPr>
          <w:rFonts w:ascii="Times New Roman" w:hAnsi="Times New Roman" w:cs="Times New Roman"/>
          <w:sz w:val="16"/>
          <w:szCs w:val="16"/>
        </w:rPr>
      </w:pPr>
    </w:p>
    <w:p w14:paraId="6E16B71A" w14:textId="77777777" w:rsidR="00E62822" w:rsidRPr="00611696" w:rsidRDefault="00E62822">
      <w:pPr>
        <w:rPr>
          <w:rFonts w:ascii="Times New Roman" w:hAnsi="Times New Roman" w:cs="Times New Roman"/>
        </w:rPr>
      </w:pPr>
    </w:p>
    <w:sectPr w:rsidR="00E62822" w:rsidRPr="00611696" w:rsidSect="001A2F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B49E0" w14:textId="77777777" w:rsidR="00A857A9" w:rsidRDefault="00A857A9" w:rsidP="00D03382">
      <w:r>
        <w:separator/>
      </w:r>
    </w:p>
  </w:endnote>
  <w:endnote w:type="continuationSeparator" w:id="0">
    <w:p w14:paraId="4D75B7C7" w14:textId="77777777" w:rsidR="00A857A9" w:rsidRDefault="00A857A9" w:rsidP="00D0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sans-serif">
    <w:altName w:val="Segoe Print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833A1" w14:textId="77777777" w:rsidR="00A857A9" w:rsidRDefault="00A857A9" w:rsidP="00D03382">
      <w:r>
        <w:separator/>
      </w:r>
    </w:p>
  </w:footnote>
  <w:footnote w:type="continuationSeparator" w:id="0">
    <w:p w14:paraId="2A5C2924" w14:textId="77777777" w:rsidR="00A857A9" w:rsidRDefault="00A857A9" w:rsidP="00D03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AA"/>
    <w:rsid w:val="00022B1A"/>
    <w:rsid w:val="000958B4"/>
    <w:rsid w:val="000A4EF4"/>
    <w:rsid w:val="00136E31"/>
    <w:rsid w:val="001A2FAA"/>
    <w:rsid w:val="001D4096"/>
    <w:rsid w:val="003C6F14"/>
    <w:rsid w:val="00404C3A"/>
    <w:rsid w:val="004759E2"/>
    <w:rsid w:val="00582A4C"/>
    <w:rsid w:val="00611696"/>
    <w:rsid w:val="00704B07"/>
    <w:rsid w:val="00784841"/>
    <w:rsid w:val="00844052"/>
    <w:rsid w:val="009B7772"/>
    <w:rsid w:val="009F0CAD"/>
    <w:rsid w:val="00A33DF9"/>
    <w:rsid w:val="00A454C5"/>
    <w:rsid w:val="00A857A9"/>
    <w:rsid w:val="00A942B4"/>
    <w:rsid w:val="00B442BC"/>
    <w:rsid w:val="00BC57AB"/>
    <w:rsid w:val="00C117B1"/>
    <w:rsid w:val="00CB178C"/>
    <w:rsid w:val="00D03382"/>
    <w:rsid w:val="00DE3E17"/>
    <w:rsid w:val="00DF4445"/>
    <w:rsid w:val="00E62822"/>
    <w:rsid w:val="00F349A4"/>
    <w:rsid w:val="00FD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79646"/>
  <w15:chartTrackingRefBased/>
  <w15:docId w15:val="{868A031A-664B-4ADF-B139-25C7E8A2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1A2FAA"/>
    <w:rPr>
      <w:color w:val="0000FF"/>
      <w:u w:val="single"/>
    </w:rPr>
  </w:style>
  <w:style w:type="character" w:customStyle="1" w:styleId="apple-converted-space">
    <w:name w:val="apple-converted-space"/>
    <w:rsid w:val="001A2FAA"/>
  </w:style>
  <w:style w:type="paragraph" w:styleId="a4">
    <w:name w:val="header"/>
    <w:basedOn w:val="a"/>
    <w:link w:val="a5"/>
    <w:uiPriority w:val="99"/>
    <w:unhideWhenUsed/>
    <w:rsid w:val="00D03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33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3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3382"/>
    <w:rPr>
      <w:sz w:val="18"/>
      <w:szCs w:val="18"/>
    </w:rPr>
  </w:style>
  <w:style w:type="character" w:styleId="a8">
    <w:name w:val="Strong"/>
    <w:basedOn w:val="a0"/>
    <w:uiPriority w:val="22"/>
    <w:qFormat/>
    <w:rsid w:val="00BC57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0-02-02T12:46:00Z</dcterms:created>
  <dcterms:modified xsi:type="dcterms:W3CDTF">2021-11-08T14:44:00Z</dcterms:modified>
</cp:coreProperties>
</file>